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F0B" w:rsidRDefault="00D84F0B" w:rsidP="00472959">
      <w:pPr>
        <w:rPr>
          <w:rFonts w:hint="eastAsia"/>
        </w:rPr>
      </w:pPr>
    </w:p>
    <w:tbl>
      <w:tblPr>
        <w:tblStyle w:val="a5"/>
        <w:tblW w:w="8613" w:type="dxa"/>
        <w:tblLayout w:type="fixed"/>
        <w:tblLook w:val="04A0"/>
      </w:tblPr>
      <w:tblGrid>
        <w:gridCol w:w="1384"/>
        <w:gridCol w:w="851"/>
        <w:gridCol w:w="1701"/>
        <w:gridCol w:w="850"/>
        <w:gridCol w:w="709"/>
        <w:gridCol w:w="850"/>
        <w:gridCol w:w="709"/>
        <w:gridCol w:w="709"/>
        <w:gridCol w:w="850"/>
      </w:tblGrid>
      <w:tr w:rsidR="00AD53DC" w:rsidTr="002E02B0">
        <w:tc>
          <w:tcPr>
            <w:tcW w:w="1384" w:type="dxa"/>
            <w:vAlign w:val="center"/>
          </w:tcPr>
          <w:p w:rsidR="00AD53DC" w:rsidRPr="001A58D8" w:rsidRDefault="00754345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="00AD53DC" w:rsidRPr="001A58D8">
              <w:rPr>
                <w:rFonts w:ascii="Times New Roman" w:hAnsi="Times New Roman" w:cs="Times New Roman"/>
                <w:sz w:val="20"/>
                <w:szCs w:val="20"/>
              </w:rPr>
              <w:t>irst author</w:t>
            </w:r>
          </w:p>
        </w:tc>
        <w:tc>
          <w:tcPr>
            <w:tcW w:w="851" w:type="dxa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701" w:type="dxa"/>
            <w:vAlign w:val="center"/>
          </w:tcPr>
          <w:p w:rsidR="00AD53DC" w:rsidRPr="002E02B0" w:rsidRDefault="00BC28C8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2B0">
              <w:rPr>
                <w:rFonts w:ascii="Times New Roman" w:hAnsi="Times New Roman" w:cs="Times New Roman" w:hint="eastAsia"/>
                <w:kern w:val="0"/>
                <w:sz w:val="22"/>
              </w:rPr>
              <w:t>polymorphisms</w:t>
            </w:r>
          </w:p>
        </w:tc>
        <w:tc>
          <w:tcPr>
            <w:tcW w:w="2409" w:type="dxa"/>
            <w:gridSpan w:val="3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268" w:type="dxa"/>
            <w:gridSpan w:val="3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1A58D8" w:rsidTr="002E02B0">
        <w:tc>
          <w:tcPr>
            <w:tcW w:w="1384" w:type="dxa"/>
            <w:vAlign w:val="center"/>
          </w:tcPr>
          <w:p w:rsidR="00645FBF" w:rsidRPr="001A58D8" w:rsidRDefault="00645FBF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45FBF" w:rsidRPr="001A58D8" w:rsidRDefault="00645FBF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645FBF" w:rsidRPr="001A58D8" w:rsidRDefault="00645FBF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645FBF" w:rsidRPr="001A58D8" w:rsidRDefault="001E1761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G</w:t>
            </w:r>
            <w:r w:rsidR="00645FBF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G</w:t>
            </w:r>
          </w:p>
        </w:tc>
        <w:tc>
          <w:tcPr>
            <w:tcW w:w="709" w:type="dxa"/>
            <w:vAlign w:val="center"/>
          </w:tcPr>
          <w:p w:rsidR="00645FBF" w:rsidRPr="001A58D8" w:rsidRDefault="001E1761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G</w:t>
            </w:r>
            <w:r w:rsidR="00645FBF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G</w:t>
            </w:r>
          </w:p>
        </w:tc>
        <w:tc>
          <w:tcPr>
            <w:tcW w:w="850" w:type="dxa"/>
            <w:vAlign w:val="center"/>
          </w:tcPr>
          <w:p w:rsidR="00645FBF" w:rsidRPr="001A58D8" w:rsidRDefault="001E1761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G</w:t>
            </w:r>
            <w:r w:rsidR="00645FBF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G</w:t>
            </w:r>
          </w:p>
        </w:tc>
        <w:tc>
          <w:tcPr>
            <w:tcW w:w="709" w:type="dxa"/>
            <w:vAlign w:val="center"/>
          </w:tcPr>
          <w:p w:rsidR="00645FBF" w:rsidRPr="001A58D8" w:rsidRDefault="001E1761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G</w:t>
            </w:r>
            <w:r w:rsidR="00645FBF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G</w:t>
            </w:r>
          </w:p>
        </w:tc>
        <w:tc>
          <w:tcPr>
            <w:tcW w:w="709" w:type="dxa"/>
            <w:vAlign w:val="center"/>
          </w:tcPr>
          <w:p w:rsidR="00645FBF" w:rsidRPr="001A58D8" w:rsidRDefault="001E1761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G</w:t>
            </w:r>
            <w:r w:rsidR="00645FBF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G</w:t>
            </w:r>
          </w:p>
        </w:tc>
        <w:tc>
          <w:tcPr>
            <w:tcW w:w="850" w:type="dxa"/>
            <w:vAlign w:val="center"/>
          </w:tcPr>
          <w:p w:rsidR="00645FBF" w:rsidRPr="001A58D8" w:rsidRDefault="001E1761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G</w:t>
            </w:r>
            <w:r w:rsidR="00645FBF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G</w:t>
            </w:r>
          </w:p>
        </w:tc>
      </w:tr>
      <w:tr w:rsidR="001A58D8" w:rsidTr="002E02B0">
        <w:tc>
          <w:tcPr>
            <w:tcW w:w="1384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Kanamori [11]</w:t>
            </w:r>
          </w:p>
        </w:tc>
        <w:tc>
          <w:tcPr>
            <w:tcW w:w="85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70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1799750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1A58D8" w:rsidTr="002E02B0">
        <w:tc>
          <w:tcPr>
            <w:tcW w:w="1384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Biondi [12]</w:t>
            </w:r>
          </w:p>
        </w:tc>
        <w:tc>
          <w:tcPr>
            <w:tcW w:w="85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70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1799750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1A58D8" w:rsidTr="002E02B0">
        <w:tc>
          <w:tcPr>
            <w:tcW w:w="1384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Wenham [14]</w:t>
            </w:r>
          </w:p>
        </w:tc>
        <w:tc>
          <w:tcPr>
            <w:tcW w:w="85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70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1799750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1A58D8" w:rsidTr="002E02B0">
        <w:tc>
          <w:tcPr>
            <w:tcW w:w="1384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Li [18]</w:t>
            </w:r>
          </w:p>
        </w:tc>
        <w:tc>
          <w:tcPr>
            <w:tcW w:w="85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70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1799750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1A58D8" w:rsidTr="002E02B0">
        <w:tc>
          <w:tcPr>
            <w:tcW w:w="1384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Ju [19]</w:t>
            </w:r>
          </w:p>
        </w:tc>
        <w:tc>
          <w:tcPr>
            <w:tcW w:w="85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70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1799750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0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1A58D8" w:rsidTr="002E02B0">
        <w:tc>
          <w:tcPr>
            <w:tcW w:w="1384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77D4D" w:rsidRPr="001A58D8" w:rsidRDefault="00E77D4D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77D4D" w:rsidRPr="001A58D8" w:rsidRDefault="000E6BA9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  <w:r w:rsidR="00E77D4D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709" w:type="dxa"/>
            <w:vAlign w:val="center"/>
          </w:tcPr>
          <w:p w:rsidR="00E77D4D" w:rsidRPr="001A58D8" w:rsidRDefault="000E6BA9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  <w:r w:rsidR="00E77D4D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850" w:type="dxa"/>
            <w:vAlign w:val="center"/>
          </w:tcPr>
          <w:p w:rsidR="00E77D4D" w:rsidRPr="001A58D8" w:rsidRDefault="000E6BA9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  <w:r w:rsidR="00E77D4D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709" w:type="dxa"/>
            <w:vAlign w:val="center"/>
          </w:tcPr>
          <w:p w:rsidR="00E77D4D" w:rsidRPr="001A58D8" w:rsidRDefault="000E6BA9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  <w:r w:rsidR="00E77D4D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709" w:type="dxa"/>
            <w:vAlign w:val="center"/>
          </w:tcPr>
          <w:p w:rsidR="00E77D4D" w:rsidRPr="001A58D8" w:rsidRDefault="000E6BA9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  <w:r w:rsidR="00E77D4D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850" w:type="dxa"/>
            <w:vAlign w:val="center"/>
          </w:tcPr>
          <w:p w:rsidR="00E77D4D" w:rsidRPr="001A58D8" w:rsidRDefault="000E6BA9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  <w:r w:rsidR="00E77D4D"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</w:tr>
      <w:tr w:rsidR="001A58D8" w:rsidTr="002E02B0">
        <w:tc>
          <w:tcPr>
            <w:tcW w:w="1384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Biondi [12]</w:t>
            </w:r>
          </w:p>
        </w:tc>
        <w:tc>
          <w:tcPr>
            <w:tcW w:w="851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MMP3</w:t>
            </w:r>
          </w:p>
        </w:tc>
        <w:tc>
          <w:tcPr>
            <w:tcW w:w="1701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34093618</w:t>
            </w:r>
          </w:p>
        </w:tc>
        <w:tc>
          <w:tcPr>
            <w:tcW w:w="850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0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1A58D8" w:rsidTr="002E02B0">
        <w:tc>
          <w:tcPr>
            <w:tcW w:w="1384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Smolarz [15]</w:t>
            </w:r>
          </w:p>
        </w:tc>
        <w:tc>
          <w:tcPr>
            <w:tcW w:w="851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MMP3</w:t>
            </w:r>
          </w:p>
        </w:tc>
        <w:tc>
          <w:tcPr>
            <w:tcW w:w="1701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34093618</w:t>
            </w:r>
          </w:p>
        </w:tc>
        <w:tc>
          <w:tcPr>
            <w:tcW w:w="850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vAlign w:val="center"/>
          </w:tcPr>
          <w:p w:rsidR="002F5620" w:rsidRPr="001A58D8" w:rsidRDefault="002F5620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1A58D8" w:rsidTr="002E02B0">
        <w:tc>
          <w:tcPr>
            <w:tcW w:w="1384" w:type="dxa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Li [18]</w:t>
            </w:r>
          </w:p>
        </w:tc>
        <w:tc>
          <w:tcPr>
            <w:tcW w:w="851" w:type="dxa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MMP3</w:t>
            </w:r>
          </w:p>
        </w:tc>
        <w:tc>
          <w:tcPr>
            <w:tcW w:w="1701" w:type="dxa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34093618</w:t>
            </w:r>
          </w:p>
        </w:tc>
        <w:tc>
          <w:tcPr>
            <w:tcW w:w="850" w:type="dxa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vAlign w:val="center"/>
          </w:tcPr>
          <w:p w:rsidR="00AD53DC" w:rsidRPr="001A58D8" w:rsidRDefault="00AD53DC" w:rsidP="00CD41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</w:tbl>
    <w:p w:rsidR="001A58D8" w:rsidRDefault="001A58D8">
      <w:pPr>
        <w:widowControl/>
        <w:jc w:val="left"/>
        <w:rPr>
          <w:rFonts w:hint="eastAsia"/>
        </w:rPr>
      </w:pPr>
    </w:p>
    <w:sectPr w:rsidR="001A58D8" w:rsidSect="00D84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7A8C" w:rsidRDefault="006F7A8C" w:rsidP="00A5712D">
      <w:pPr>
        <w:rPr>
          <w:rFonts w:hint="eastAsia"/>
        </w:rPr>
      </w:pPr>
      <w:r>
        <w:separator/>
      </w:r>
    </w:p>
  </w:endnote>
  <w:endnote w:type="continuationSeparator" w:id="0">
    <w:p w:rsidR="006F7A8C" w:rsidRDefault="006F7A8C" w:rsidP="00A571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7A8C" w:rsidRDefault="006F7A8C" w:rsidP="00A5712D">
      <w:pPr>
        <w:rPr>
          <w:rFonts w:hint="eastAsia"/>
        </w:rPr>
      </w:pPr>
      <w:r>
        <w:separator/>
      </w:r>
    </w:p>
  </w:footnote>
  <w:footnote w:type="continuationSeparator" w:id="0">
    <w:p w:rsidR="006F7A8C" w:rsidRDefault="006F7A8C" w:rsidP="00A571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712D"/>
    <w:rsid w:val="0005618D"/>
    <w:rsid w:val="000E6BA9"/>
    <w:rsid w:val="00171F5B"/>
    <w:rsid w:val="00173396"/>
    <w:rsid w:val="001A58D8"/>
    <w:rsid w:val="001D1858"/>
    <w:rsid w:val="001E1761"/>
    <w:rsid w:val="002861D4"/>
    <w:rsid w:val="00296FD0"/>
    <w:rsid w:val="002E02B0"/>
    <w:rsid w:val="002F5620"/>
    <w:rsid w:val="0030152A"/>
    <w:rsid w:val="00344006"/>
    <w:rsid w:val="003559ED"/>
    <w:rsid w:val="00372AE1"/>
    <w:rsid w:val="00472959"/>
    <w:rsid w:val="004E40CE"/>
    <w:rsid w:val="005E7E74"/>
    <w:rsid w:val="00642F1C"/>
    <w:rsid w:val="00645FBF"/>
    <w:rsid w:val="006F7A8C"/>
    <w:rsid w:val="0075179B"/>
    <w:rsid w:val="00754345"/>
    <w:rsid w:val="00805A76"/>
    <w:rsid w:val="00833ED5"/>
    <w:rsid w:val="00867BB0"/>
    <w:rsid w:val="008D251D"/>
    <w:rsid w:val="008E2FCD"/>
    <w:rsid w:val="00936FA2"/>
    <w:rsid w:val="00A0221B"/>
    <w:rsid w:val="00A5712D"/>
    <w:rsid w:val="00AD53DC"/>
    <w:rsid w:val="00B34C0B"/>
    <w:rsid w:val="00BC28C8"/>
    <w:rsid w:val="00C7044D"/>
    <w:rsid w:val="00CD41B5"/>
    <w:rsid w:val="00D84F0B"/>
    <w:rsid w:val="00DB5C13"/>
    <w:rsid w:val="00E314AF"/>
    <w:rsid w:val="00E778AC"/>
    <w:rsid w:val="00E77D4D"/>
    <w:rsid w:val="00F17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4F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7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71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7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712D"/>
    <w:rPr>
      <w:sz w:val="18"/>
      <w:szCs w:val="18"/>
    </w:rPr>
  </w:style>
  <w:style w:type="table" w:styleId="a5">
    <w:name w:val="Table Grid"/>
    <w:basedOn w:val="a1"/>
    <w:uiPriority w:val="59"/>
    <w:rsid w:val="00A5712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9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1</Words>
  <Characters>406</Characters>
  <Application>Microsoft Office Word</Application>
  <DocSecurity>0</DocSecurity>
  <Lines>3</Lines>
  <Paragraphs>1</Paragraphs>
  <ScaleCrop>false</ScaleCrop>
  <Company>China</Company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eamsummit</cp:lastModifiedBy>
  <cp:revision>27</cp:revision>
  <dcterms:created xsi:type="dcterms:W3CDTF">2017-05-05T11:19:00Z</dcterms:created>
  <dcterms:modified xsi:type="dcterms:W3CDTF">2017-08-21T14:14:00Z</dcterms:modified>
</cp:coreProperties>
</file>